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0036D2" w14:textId="77777777" w:rsidR="00E37EF6" w:rsidRDefault="00E37EF6" w:rsidP="00E37EF6">
      <w:bookmarkStart w:id="0" w:name="_GoBack"/>
      <w:bookmarkEnd w:id="0"/>
      <w:r w:rsidRPr="0079774A">
        <w:rPr>
          <w:b/>
          <w:bCs/>
        </w:rPr>
        <w:t>S1</w:t>
      </w:r>
      <w:r>
        <w:rPr>
          <w:b/>
          <w:bCs/>
        </w:rPr>
        <w:t xml:space="preserve"> Table</w:t>
      </w:r>
      <w:r w:rsidRPr="0079774A">
        <w:rPr>
          <w:b/>
          <w:bCs/>
        </w:rPr>
        <w:t>.</w:t>
      </w:r>
      <w:r>
        <w:rPr>
          <w:b/>
          <w:bCs/>
        </w:rPr>
        <w:t xml:space="preserve"> </w:t>
      </w:r>
      <w:r w:rsidRPr="00617ECD">
        <w:t xml:space="preserve">Historical </w:t>
      </w:r>
      <w:r>
        <w:t xml:space="preserve">occurrence </w:t>
      </w:r>
      <w:r w:rsidRPr="00617ECD">
        <w:t xml:space="preserve">data for </w:t>
      </w:r>
      <w:r w:rsidRPr="00617ECD">
        <w:rPr>
          <w:i/>
          <w:iCs/>
        </w:rPr>
        <w:t>P. m. sylvina</w:t>
      </w:r>
      <w:r>
        <w:t>.</w:t>
      </w:r>
    </w:p>
    <w:p w14:paraId="01441FC9" w14:textId="77777777" w:rsidR="00E37EF6" w:rsidRDefault="00E37EF6" w:rsidP="00E37EF6"/>
    <w:tbl>
      <w:tblPr>
        <w:tblW w:w="9360" w:type="dxa"/>
        <w:tblLook w:val="04A0" w:firstRow="1" w:lastRow="0" w:firstColumn="1" w:lastColumn="0" w:noHBand="0" w:noVBand="1"/>
      </w:tblPr>
      <w:tblGrid>
        <w:gridCol w:w="2285"/>
        <w:gridCol w:w="3965"/>
        <w:gridCol w:w="1492"/>
        <w:gridCol w:w="1618"/>
      </w:tblGrid>
      <w:tr w:rsidR="00E37EF6" w:rsidRPr="00CF4CF2" w14:paraId="08F07D94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84217C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Source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05661E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cality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2B6A9A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atitude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A53BB6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b/>
                <w:bCs/>
                <w:color w:val="000000"/>
                <w:sz w:val="16"/>
                <w:szCs w:val="16"/>
              </w:rPr>
              <w:t>Longitude</w:t>
            </w:r>
          </w:p>
        </w:tc>
      </w:tr>
      <w:tr w:rsidR="00E37EF6" w:rsidRPr="00CF4CF2" w14:paraId="0FE59788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0E3CAF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Kano (1930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3AB59A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Type Locality (Torotsuku/Jingguan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5BF58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3532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9A6A1D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2906006</w:t>
            </w:r>
          </w:p>
        </w:tc>
      </w:tr>
      <w:tr w:rsidR="00E37EF6" w:rsidRPr="00CF4CF2" w14:paraId="5CEFE9E7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2EA56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4CC59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久良栖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松鶴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02369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797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4C03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97941</w:t>
            </w:r>
          </w:p>
        </w:tc>
      </w:tr>
      <w:tr w:rsidR="00E37EF6" w:rsidRPr="00CF4CF2" w14:paraId="600A7AC6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ED2273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4F8651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佳保台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E0CB08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911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D9EA9E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01315</w:t>
            </w:r>
          </w:p>
        </w:tc>
      </w:tr>
      <w:tr w:rsidR="00E37EF6" w:rsidRPr="00CF4CF2" w14:paraId="33463D7B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14F3CC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981DE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八仙山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581AA8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54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03865B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91211</w:t>
            </w:r>
          </w:p>
        </w:tc>
      </w:tr>
      <w:tr w:rsidR="00E37EF6" w:rsidRPr="00CF4CF2" w14:paraId="0E3764CF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16B28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89E58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明治溫泉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/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谷關溫泉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F7460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041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081FC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00934</w:t>
            </w:r>
          </w:p>
        </w:tc>
      </w:tr>
      <w:tr w:rsidR="00E37EF6" w:rsidRPr="00CF4CF2" w14:paraId="121E1B7F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231EE1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649B18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埔里社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埔里東南部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9EBD36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48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DA41F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98645</w:t>
            </w:r>
          </w:p>
        </w:tc>
      </w:tr>
      <w:tr w:rsidR="00E37EF6" w:rsidRPr="00CF4CF2" w14:paraId="7BA40198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118FA2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0120B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本部溪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101D2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03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F9640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05714</w:t>
            </w:r>
          </w:p>
        </w:tc>
      </w:tr>
      <w:tr w:rsidR="00E37EF6" w:rsidRPr="00CF4CF2" w14:paraId="6E4E0F64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DE1715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286C01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タッタカ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立鷹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/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松崗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C42101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74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32F781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16874</w:t>
            </w:r>
          </w:p>
        </w:tc>
      </w:tr>
      <w:tr w:rsidR="00E37EF6" w:rsidRPr="00CF4CF2" w14:paraId="10F0F587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14F29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36BE07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三角峰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24B5C2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98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5DBB8D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19186</w:t>
            </w:r>
          </w:p>
        </w:tc>
      </w:tr>
      <w:tr w:rsidR="00E37EF6" w:rsidRPr="00CF4CF2" w14:paraId="64466280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805B4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F6CB5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見晴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清境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8A3CF1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420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8D38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16874</w:t>
            </w:r>
          </w:p>
        </w:tc>
      </w:tr>
      <w:tr w:rsidR="00E37EF6" w:rsidRPr="00CF4CF2" w14:paraId="4317173B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DBB70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CA9F5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追分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翠峰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0CFA1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063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A3319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19875</w:t>
            </w:r>
          </w:p>
        </w:tc>
      </w:tr>
      <w:tr w:rsidR="00E37EF6" w:rsidRPr="00CF4CF2" w14:paraId="45478158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30168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9DDDB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東埔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0E3B1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627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BBB91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92975</w:t>
            </w:r>
          </w:p>
        </w:tc>
      </w:tr>
      <w:tr w:rsidR="00E37EF6" w:rsidRPr="00CF4CF2" w14:paraId="394811EC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39D460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44B0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樂樂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D74C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53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863C3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9622</w:t>
            </w:r>
          </w:p>
        </w:tc>
      </w:tr>
      <w:tr w:rsidR="00E37EF6" w:rsidRPr="00CF4CF2" w14:paraId="2A63328B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45BA9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9D1C76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露營地</w:t>
            </w:r>
            <w:r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 xml:space="preserve"> </w:t>
            </w:r>
            <w:r w:rsidRPr="00CF4CF2">
              <w:rPr>
                <w:rFonts w:ascii="PMingLiU" w:eastAsia="PMingLiU" w:hAnsi="PMingLiU" w:cs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59D24D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5C27F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37EF6" w:rsidRPr="00CF4CF2" w14:paraId="2BE92C31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6BF03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A98A0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クヤニヤ</w:t>
            </w:r>
            <w:r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 xml:space="preserve"> </w:t>
            </w:r>
            <w:r w:rsidRPr="00CF4CF2">
              <w:rPr>
                <w:rFonts w:ascii="PMingLiU" w:eastAsia="PMingLiU" w:hAnsi="PMingLiU" w:cs="Calibri"/>
                <w:b/>
                <w:bCs/>
                <w:color w:val="000000"/>
                <w:sz w:val="16"/>
                <w:szCs w:val="16"/>
                <w:vertAlign w:val="superscript"/>
              </w:rPr>
              <w:t>2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2E175B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555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2C0BE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74757</w:t>
            </w:r>
          </w:p>
        </w:tc>
      </w:tr>
      <w:tr w:rsidR="00E37EF6" w:rsidRPr="00CF4CF2" w14:paraId="34370DFB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10E3F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C5470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セラオカ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西拉歐卡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60267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677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FFAD9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42195</w:t>
            </w:r>
          </w:p>
        </w:tc>
      </w:tr>
      <w:tr w:rsidR="00E37EF6" w:rsidRPr="00CF4CF2" w14:paraId="00AB80CF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02409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3538C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濁水溪</w:t>
            </w:r>
            <w:r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MingLiU" w:eastAsia="PMingLiU" w:hAnsi="PMingLiU" w:cs="Calibri"/>
                <w:b/>
                <w:bCs/>
                <w:color w:val="000000"/>
                <w:sz w:val="16"/>
                <w:szCs w:val="16"/>
                <w:vertAlign w:val="superscript"/>
              </w:rPr>
              <w:t>3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78F960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03B7B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37EF6" w:rsidRPr="00CF4CF2" w14:paraId="3E3868BF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7947CF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4BC66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タロコ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太魯閣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MingLiU" w:eastAsia="PMingLiU" w:hAnsi="PMingLiU" w:cs="Calibri"/>
                <w:b/>
                <w:bCs/>
                <w:color w:val="000000"/>
                <w:sz w:val="16"/>
                <w:szCs w:val="16"/>
                <w:vertAlign w:val="superscript"/>
              </w:rPr>
              <w:t>4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7C5F16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589428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37EF6" w:rsidRPr="00CF4CF2" w14:paraId="0F8E5971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17334B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78343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土牛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371F7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63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7D54A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80018</w:t>
            </w:r>
          </w:p>
        </w:tc>
      </w:tr>
      <w:tr w:rsidR="00E37EF6" w:rsidRPr="00CF4CF2" w14:paraId="6E0464A3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0A0A8E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43E6DE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東勢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FCA11A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788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BD1CBE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84931</w:t>
            </w:r>
          </w:p>
        </w:tc>
      </w:tr>
      <w:tr w:rsidR="00E37EF6" w:rsidRPr="00CF4CF2" w14:paraId="60163A59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5A339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38BA9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大甲溪舊道</w:t>
            </w:r>
            <w:r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MingLiU" w:eastAsia="PMingLiU" w:hAnsi="PMingLiU" w:cs="Calibri"/>
                <w:b/>
                <w:bCs/>
                <w:color w:val="000000"/>
                <w:sz w:val="16"/>
                <w:szCs w:val="16"/>
                <w:vertAlign w:val="superscript"/>
              </w:rPr>
              <w:t>5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6931B6F2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57589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334458FA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24364</w:t>
            </w:r>
          </w:p>
        </w:tc>
      </w:tr>
      <w:tr w:rsidR="00E37EF6" w:rsidRPr="00CF4CF2" w14:paraId="76EE4A46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945C4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865D72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南湖大山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BBD82B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361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F044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43787</w:t>
            </w:r>
          </w:p>
        </w:tc>
      </w:tr>
      <w:tr w:rsidR="00E37EF6" w:rsidRPr="00CF4CF2" w14:paraId="6448DDC8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45D03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1000C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獅子頭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BBC2E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97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0B2D2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04175</w:t>
            </w:r>
          </w:p>
        </w:tc>
      </w:tr>
      <w:tr w:rsidR="00E37EF6" w:rsidRPr="00CF4CF2" w14:paraId="03BBC29A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12409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05A11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南山溪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C0E1F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27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86B433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0832</w:t>
            </w:r>
          </w:p>
        </w:tc>
      </w:tr>
      <w:tr w:rsidR="00E37EF6" w:rsidRPr="00CF4CF2" w14:paraId="1D0EBDB3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538A7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B4D0A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霧社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74177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73AFD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13123</w:t>
            </w:r>
          </w:p>
        </w:tc>
      </w:tr>
      <w:tr w:rsidR="00E37EF6" w:rsidRPr="00CF4CF2" w14:paraId="6956F2C9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041EF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E59B9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トロック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靜觀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04D744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847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30301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21737</w:t>
            </w:r>
          </w:p>
        </w:tc>
      </w:tr>
      <w:tr w:rsidR="00E37EF6" w:rsidRPr="00CF4CF2" w14:paraId="5F3B9B9D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CF66A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7621D7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桜ヶ峯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櫻櫻峰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D0D12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198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EB4ED1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23771</w:t>
            </w:r>
          </w:p>
        </w:tc>
      </w:tr>
      <w:tr w:rsidR="00E37EF6" w:rsidRPr="00CF4CF2" w14:paraId="43C7322E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DC143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D80B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紅葉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紅香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) 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BFA62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61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615A0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18142</w:t>
            </w:r>
          </w:p>
        </w:tc>
      </w:tr>
      <w:tr w:rsidR="00E37EF6" w:rsidRPr="00CF4CF2" w14:paraId="64CB8358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DCE9AC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D58F4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合歡山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4A70F1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82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BA16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28542</w:t>
            </w:r>
          </w:p>
        </w:tc>
      </w:tr>
      <w:tr w:rsidR="00E37EF6" w:rsidRPr="00CF4CF2" w14:paraId="49C27487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AB722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09054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パーラン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巴蘭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DE5D3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0136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67424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12674</w:t>
            </w:r>
          </w:p>
        </w:tc>
      </w:tr>
      <w:tr w:rsidR="00E37EF6" w:rsidRPr="00CF4CF2" w14:paraId="3C310E93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FD330A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BD1DC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武界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CECCD8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190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57832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04843</w:t>
            </w:r>
          </w:p>
        </w:tc>
      </w:tr>
      <w:tr w:rsidR="00E37EF6" w:rsidRPr="00CF4CF2" w14:paraId="52345B20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8F358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6C5DEC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卓社大山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BF03D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360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C354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11882</w:t>
            </w:r>
          </w:p>
        </w:tc>
      </w:tr>
      <w:tr w:rsidR="00E37EF6" w:rsidRPr="00CF4CF2" w14:paraId="55D0553A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8CA45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48545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バクラス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巴庫拉斯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C9777E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8089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F9E4ED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00475</w:t>
            </w:r>
          </w:p>
        </w:tc>
      </w:tr>
      <w:tr w:rsidR="00E37EF6" w:rsidRPr="00CF4CF2" w14:paraId="490B8920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278F3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C6C4D0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ヒノコン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西諾滾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/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雙龍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944CB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80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50E26E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94748</w:t>
            </w:r>
          </w:p>
        </w:tc>
      </w:tr>
      <w:tr w:rsidR="00E37EF6" w:rsidRPr="00CF4CF2" w14:paraId="0467582C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98716E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47CE1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望鞍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777723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692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26AC8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02128</w:t>
            </w:r>
          </w:p>
        </w:tc>
      </w:tr>
      <w:tr w:rsidR="00E37EF6" w:rsidRPr="00CF4CF2" w14:paraId="5BF740FE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AE377A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92EC3B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阿里山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7404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053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89C76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78736</w:t>
            </w:r>
          </w:p>
        </w:tc>
      </w:tr>
      <w:tr w:rsidR="00E37EF6" w:rsidRPr="00CF4CF2" w14:paraId="3575893A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854038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660F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祝山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10C63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51243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521FB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82196</w:t>
            </w:r>
          </w:p>
        </w:tc>
      </w:tr>
      <w:tr w:rsidR="00E37EF6" w:rsidRPr="00CF4CF2" w14:paraId="076CBD16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E5740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622A5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新高山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玉山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BD91A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468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74870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95729</w:t>
            </w:r>
          </w:p>
        </w:tc>
      </w:tr>
      <w:tr w:rsidR="00E37EF6" w:rsidRPr="00CF4CF2" w14:paraId="50E8AF46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9EA89D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79501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ガニ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雅爾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DC3EE0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8068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4E66E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78397</w:t>
            </w:r>
          </w:p>
        </w:tc>
      </w:tr>
      <w:tr w:rsidR="00E37EF6" w:rsidRPr="00CF4CF2" w14:paraId="6E92305F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8FBCE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00CC7A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濁水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13877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998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0066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77757</w:t>
            </w:r>
          </w:p>
        </w:tc>
      </w:tr>
      <w:tr w:rsidR="00E37EF6" w:rsidRPr="00CF4CF2" w14:paraId="7FC80180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6AAFD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A9D21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ビビュウ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復興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～濁水</w:t>
            </w:r>
            <w:r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MingLiU" w:eastAsia="PMingLiU" w:hAnsi="PMingLiU" w:cs="Calibri"/>
                <w:b/>
                <w:bCs/>
                <w:color w:val="000000"/>
                <w:sz w:val="16"/>
                <w:szCs w:val="16"/>
                <w:vertAlign w:val="superscript"/>
              </w:rPr>
              <w:t>6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F9AC026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08919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CA3E62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811088</w:t>
            </w:r>
          </w:p>
        </w:tc>
      </w:tr>
      <w:tr w:rsidR="00E37EF6" w:rsidRPr="00CF4CF2" w14:paraId="2A705FC3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E8BC7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7529EE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  <w:lang w:eastAsia="zh-TW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ビビュウ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  <w:lang w:eastAsia="zh-TW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  <w:lang w:eastAsia="zh-TW"/>
              </w:rPr>
              <w:t>復興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  <w:lang w:eastAsia="zh-TW"/>
              </w:rPr>
              <w:t>)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  <w:lang w:eastAsia="zh-TW"/>
              </w:rPr>
              <w:t>～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ラボラン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  <w:lang w:eastAsia="zh-TW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  <w:lang w:eastAsia="zh-TW"/>
              </w:rPr>
              <w:t>梅蘭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  <w:lang w:eastAsia="zh-TW"/>
              </w:rPr>
              <w:t>)</w:t>
            </w:r>
            <w:r>
              <w:rPr>
                <w:rFonts w:ascii="PMingLiU" w:eastAsia="PMingLiU" w:hAnsi="PMingLiU" w:cs="Calibri" w:hint="eastAsia"/>
                <w:color w:val="000000"/>
                <w:sz w:val="16"/>
                <w:szCs w:val="16"/>
                <w:lang w:eastAsia="zh-TW"/>
              </w:rPr>
              <w:t xml:space="preserve"> </w:t>
            </w:r>
            <w:r>
              <w:rPr>
                <w:rFonts w:ascii="PMingLiU" w:eastAsia="PMingLiU" w:hAnsi="PMingLiU" w:cs="Calibri"/>
                <w:b/>
                <w:bCs/>
                <w:color w:val="000000"/>
                <w:sz w:val="16"/>
                <w:szCs w:val="16"/>
                <w:vertAlign w:val="superscript"/>
                <w:lang w:eastAsia="zh-TW"/>
              </w:rPr>
              <w:t>7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D68B18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29346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EA2E678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828001</w:t>
            </w:r>
          </w:p>
        </w:tc>
      </w:tr>
      <w:tr w:rsidR="00E37EF6" w:rsidRPr="00CF4CF2" w14:paraId="194CB881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169156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4D62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ラボラン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梅蘭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F8AD4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2407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DEC3D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81139</w:t>
            </w:r>
          </w:p>
        </w:tc>
      </w:tr>
      <w:tr w:rsidR="00E37EF6" w:rsidRPr="00CF4CF2" w14:paraId="65FEF856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EE642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45111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關山越道路</w:t>
            </w:r>
            <w:r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MingLiU" w:eastAsia="PMingLiU" w:hAnsi="PMingLiU" w:cs="Calibri"/>
                <w:b/>
                <w:bCs/>
                <w:color w:val="000000"/>
                <w:sz w:val="16"/>
                <w:szCs w:val="16"/>
                <w:vertAlign w:val="superscript"/>
              </w:rPr>
              <w:t>8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06998B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16934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3D5551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0.815692</w:t>
            </w:r>
          </w:p>
        </w:tc>
      </w:tr>
      <w:tr w:rsidR="00E37EF6" w:rsidRPr="00CF4CF2" w14:paraId="387DD996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89FB60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3638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大斷崖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95B97E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7687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9F020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54821</w:t>
            </w:r>
          </w:p>
        </w:tc>
      </w:tr>
      <w:tr w:rsidR="00E37EF6" w:rsidRPr="00CF4CF2" w14:paraId="6E78582D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1120CA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3C24B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錐麓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E19A13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74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BB2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56567</w:t>
            </w:r>
          </w:p>
        </w:tc>
      </w:tr>
      <w:tr w:rsidR="00E37EF6" w:rsidRPr="00CF4CF2" w14:paraId="4CF51334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B991B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8D63DF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合流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2B4C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1777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A872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51299</w:t>
            </w:r>
          </w:p>
        </w:tc>
      </w:tr>
      <w:tr w:rsidR="00E37EF6" w:rsidRPr="00CF4CF2" w14:paraId="6F0EC474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E910C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Yamanaka (1971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3F6D6D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紅頭嶼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 xml:space="preserve"> (</w:t>
            </w: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蘭嶼</w:t>
            </w:r>
            <w:r w:rsidRPr="00CF4CF2">
              <w:rPr>
                <w:rFonts w:ascii="Times New Roman" w:eastAsia="PMingLiU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 xml:space="preserve"> </w:t>
            </w:r>
            <w:r>
              <w:rPr>
                <w:rFonts w:ascii="PMingLiU" w:eastAsia="PMingLiU" w:hAnsi="PMingLiU" w:cs="Calibri"/>
                <w:b/>
                <w:bCs/>
                <w:color w:val="000000"/>
                <w:sz w:val="16"/>
                <w:szCs w:val="16"/>
                <w:vertAlign w:val="superscript"/>
              </w:rPr>
              <w:t>9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55B003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4E2C8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-</w:t>
            </w:r>
          </w:p>
        </w:tc>
      </w:tr>
      <w:tr w:rsidR="00E37EF6" w:rsidRPr="00CF4CF2" w14:paraId="29769A12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383B0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n (1994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2FBFFE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奧萬大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E550F0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94545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EBC9D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18269</w:t>
            </w:r>
          </w:p>
        </w:tc>
      </w:tr>
      <w:tr w:rsidR="00E37EF6" w:rsidRPr="00CF4CF2" w14:paraId="4B2AE6DD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15F82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Uchida (1995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B9D631" w14:textId="77777777" w:rsidR="00E37EF6" w:rsidRPr="00CF4CF2" w:rsidRDefault="00E37EF6" w:rsidP="008F32B1">
            <w:pPr>
              <w:rPr>
                <w:rFonts w:ascii="PMingLiU" w:eastAsia="PMingLiU" w:hAnsi="PMingLiU" w:cs="Calibri"/>
                <w:color w:val="000000"/>
                <w:sz w:val="16"/>
                <w:szCs w:val="16"/>
              </w:rPr>
            </w:pPr>
            <w:r w:rsidRPr="00CF4CF2"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>石山溪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AF91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305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267F4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07674</w:t>
            </w:r>
          </w:p>
        </w:tc>
      </w:tr>
      <w:tr w:rsidR="00E37EF6" w:rsidRPr="00CF4CF2" w14:paraId="5A108E3E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E7835A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u et al. (2018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A6F016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Lishan (</w:t>
            </w:r>
            <w:r w:rsidRPr="00CF4CF2">
              <w:rPr>
                <w:rFonts w:ascii="PMingLiU" w:eastAsia="PMingLiU" w:hAnsi="PMingLiU" w:cs="Times New Roman" w:hint="eastAsia"/>
                <w:color w:val="000000"/>
                <w:sz w:val="16"/>
                <w:szCs w:val="16"/>
              </w:rPr>
              <w:t>梨山</w:t>
            </w: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552E0B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5862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442B9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2496</w:t>
            </w:r>
          </w:p>
        </w:tc>
      </w:tr>
      <w:tr w:rsidR="00E37EF6" w:rsidRPr="00CF4CF2" w14:paraId="56CF879E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2DD4F6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u et al. (2018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4FC58C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eji (</w:t>
            </w:r>
            <w:r w:rsidRPr="00CF4CF2">
              <w:rPr>
                <w:rFonts w:ascii="PMingLiU" w:eastAsia="PMingLiU" w:hAnsi="PMingLiU" w:cs="Times New Roman" w:hint="eastAsia"/>
                <w:color w:val="000000"/>
                <w:sz w:val="16"/>
                <w:szCs w:val="16"/>
              </w:rPr>
              <w:t>德基</w:t>
            </w: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5A601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4.24951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4BF67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16319</w:t>
            </w:r>
          </w:p>
        </w:tc>
      </w:tr>
      <w:tr w:rsidR="00E37EF6" w:rsidRPr="00CF4CF2" w14:paraId="2C7290DE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290E3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Hsu et al. (2018)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D5929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Danda Forest Trail (</w:t>
            </w:r>
            <w:r w:rsidRPr="00CF4CF2">
              <w:rPr>
                <w:rFonts w:ascii="PMingLiU" w:eastAsia="PMingLiU" w:hAnsi="PMingLiU" w:cs="Times New Roman" w:hint="eastAsia"/>
                <w:color w:val="000000"/>
                <w:sz w:val="16"/>
                <w:szCs w:val="16"/>
              </w:rPr>
              <w:t>丹大林道</w:t>
            </w: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)</w:t>
            </w:r>
            <w:r>
              <w:rPr>
                <w:rFonts w:ascii="PMingLiU" w:eastAsia="PMingLiU" w:hAnsi="PMingLiU" w:cs="Calibri" w:hint="eastAsia"/>
                <w:color w:val="000000"/>
                <w:sz w:val="16"/>
                <w:szCs w:val="16"/>
              </w:rPr>
              <w:t xml:space="preserve"> </w:t>
            </w:r>
            <w:r w:rsidRPr="00CF4CF2">
              <w:rPr>
                <w:rFonts w:ascii="PMingLiU" w:eastAsia="PMingLiU" w:hAnsi="PMingLiU" w:cs="Calibri"/>
                <w:b/>
                <w:bCs/>
                <w:color w:val="000000"/>
                <w:sz w:val="16"/>
                <w:szCs w:val="16"/>
                <w:vertAlign w:val="superscript"/>
              </w:rPr>
              <w:t>1</w:t>
            </w:r>
            <w:r>
              <w:rPr>
                <w:rFonts w:ascii="PMingLiU" w:eastAsia="PMingLiU" w:hAnsi="PMingLiU" w:cs="Calibri"/>
                <w:b/>
                <w:bCs/>
                <w:color w:val="000000"/>
                <w:sz w:val="16"/>
                <w:szCs w:val="16"/>
                <w:vertAlign w:val="superscript"/>
              </w:rPr>
              <w:t>0</w:t>
            </w: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FE26E1D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3.784514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bottom"/>
            <w:hideMark/>
          </w:tcPr>
          <w:p w14:paraId="7CA6F784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21.089302</w:t>
            </w:r>
          </w:p>
        </w:tc>
      </w:tr>
      <w:tr w:rsidR="00E37EF6" w:rsidRPr="00CF4CF2" w14:paraId="373C43A7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2C6FB0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8103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F33444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290F48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EF6" w:rsidRPr="00CF4CF2" w14:paraId="15E9FE8F" w14:textId="77777777" w:rsidTr="008F32B1">
        <w:trPr>
          <w:trHeight w:val="200"/>
        </w:trPr>
        <w:tc>
          <w:tcPr>
            <w:tcW w:w="22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C394F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Notes.</w:t>
            </w:r>
          </w:p>
        </w:tc>
        <w:tc>
          <w:tcPr>
            <w:tcW w:w="3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2F44CB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  <w:tc>
          <w:tcPr>
            <w:tcW w:w="14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6F0952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56615" w14:textId="77777777" w:rsidR="00E37EF6" w:rsidRPr="00CF4CF2" w:rsidRDefault="00E37EF6" w:rsidP="008F32B1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E37EF6" w:rsidRPr="00CF4CF2" w14:paraId="025667DB" w14:textId="77777777" w:rsidTr="008F32B1">
        <w:trPr>
          <w:trHeight w:val="20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78000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. literally meaning “camping ground”, with no further information to indicate where it is.</w:t>
            </w:r>
          </w:p>
        </w:tc>
      </w:tr>
      <w:tr w:rsidR="00E37EF6" w:rsidRPr="00CF4CF2" w14:paraId="33CD2B3D" w14:textId="77777777" w:rsidTr="008F32B1">
        <w:trPr>
          <w:trHeight w:val="20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AE698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. “Kuyaniya”; exact locality uncertain, but probably around the Cou tribe called “Tapangu”in Alishan area today.</w:t>
            </w:r>
          </w:p>
        </w:tc>
      </w:tr>
      <w:tr w:rsidR="00E37EF6" w:rsidRPr="00CF4CF2" w14:paraId="7048F286" w14:textId="77777777" w:rsidTr="008F32B1">
        <w:trPr>
          <w:trHeight w:val="20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00A1B8" w14:textId="3F28CF7F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3. One of the major rivers in Taiwan, with elevation ranging </w:t>
            </w:r>
            <w:r w:rsidR="00784D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om </w:t>
            </w: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0 to over 3000m, no coordinate can be determined for this record.</w:t>
            </w:r>
          </w:p>
        </w:tc>
      </w:tr>
      <w:tr w:rsidR="00E37EF6" w:rsidRPr="00CF4CF2" w14:paraId="6CA0095F" w14:textId="77777777" w:rsidTr="008F32B1">
        <w:trPr>
          <w:trHeight w:val="20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8CE0FC" w14:textId="4C52287E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lastRenderedPageBreak/>
              <w:t xml:space="preserve">4. The name of a large area relevant to a county ranging </w:t>
            </w:r>
            <w:r w:rsidR="00784D41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from </w:t>
            </w: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00 to over 3000m, no coordinate can be determined for this record.</w:t>
            </w:r>
          </w:p>
        </w:tc>
      </w:tr>
      <w:tr w:rsidR="00E37EF6" w:rsidRPr="00CF4CF2" w14:paraId="2563C543" w14:textId="77777777" w:rsidTr="008F32B1">
        <w:trPr>
          <w:trHeight w:val="20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947BF2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5. midpoint of a 62 km-long ancient trail between 24.17570, 121.26230 and 24.97608, 121.22486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E37EF6" w:rsidRPr="00CF4CF2" w14:paraId="0E5AAF2C" w14:textId="77777777" w:rsidTr="008F32B1">
        <w:trPr>
          <w:trHeight w:val="200"/>
        </w:trPr>
        <w:tc>
          <w:tcPr>
            <w:tcW w:w="77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9366B7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6. midpoint between 23.21797, 120.84461 and 23.19986, 120.7775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87057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7EF6" w:rsidRPr="00CF4CF2" w14:paraId="046517DB" w14:textId="77777777" w:rsidTr="008F32B1">
        <w:trPr>
          <w:trHeight w:val="200"/>
        </w:trPr>
        <w:tc>
          <w:tcPr>
            <w:tcW w:w="7742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FEDE3C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7. midpoint between 23.21797, 120.84461 and 23.24072, 120.81139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  <w:tc>
          <w:tcPr>
            <w:tcW w:w="16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A086EE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</w:p>
        </w:tc>
      </w:tr>
      <w:tr w:rsidR="00E37EF6" w:rsidRPr="00CF4CF2" w14:paraId="78C6E0EC" w14:textId="77777777" w:rsidTr="008F32B1">
        <w:trPr>
          <w:trHeight w:val="20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50D34C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8. midpoint of a 171 km-long ancient trail between 23.07449, 120.67048 and 23.26407, 120.96111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E37EF6" w:rsidRPr="00CF4CF2" w14:paraId="72866161" w14:textId="77777777" w:rsidTr="008F32B1">
        <w:trPr>
          <w:trHeight w:val="20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FC788" w14:textId="5218AEE1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9. in error; Yamanaka listed this locality citing Sonan </w:t>
            </w:r>
            <w:r w:rsidR="00BB2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5</w:t>
            </w:r>
            <w:r w:rsidR="004C44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2</w:t>
            </w:r>
            <w:r w:rsidR="00BB2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 xml:space="preserve"> and Shirôzu </w:t>
            </w:r>
            <w:r w:rsidR="00BB2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[5</w:t>
            </w:r>
            <w:r w:rsidR="004C44DF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3</w:t>
            </w:r>
            <w:r w:rsidR="00BB2B3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]</w:t>
            </w: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, but this locality is not mentioned as a collecting site in both references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  <w:tr w:rsidR="00E37EF6" w:rsidRPr="00CF4CF2" w14:paraId="073E00AD" w14:textId="77777777" w:rsidTr="008F32B1">
        <w:trPr>
          <w:trHeight w:val="200"/>
        </w:trPr>
        <w:tc>
          <w:tcPr>
            <w:tcW w:w="936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52B031" w14:textId="77777777" w:rsidR="00E37EF6" w:rsidRPr="00CF4CF2" w:rsidRDefault="00E37EF6" w:rsidP="008F32B1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</w:pPr>
            <w:r w:rsidRPr="00CF4CF2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10. midpoint of a 55 km-long trail between 23.78718, 121.01173 and 23.78181, 121.16687</w:t>
            </w:r>
            <w: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</w:rPr>
              <w:t>.</w:t>
            </w:r>
          </w:p>
        </w:tc>
      </w:tr>
    </w:tbl>
    <w:p w14:paraId="4C079DEF" w14:textId="7BB509B8" w:rsidR="00D4706D" w:rsidRPr="009C2F63" w:rsidRDefault="00D4706D" w:rsidP="009C2F63">
      <w:pPr>
        <w:rPr>
          <w:b/>
          <w:bCs/>
        </w:rPr>
      </w:pPr>
    </w:p>
    <w:sectPr w:rsidR="00D4706D" w:rsidRPr="009C2F63" w:rsidSect="00124250">
      <w:headerReference w:type="default" r:id="rId6"/>
      <w:footerReference w:type="even" r:id="rId7"/>
      <w:footerReference w:type="default" r:id="rId8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D66A782" w14:textId="77777777" w:rsidR="00D84EB9" w:rsidRDefault="00D84EB9" w:rsidP="009C2F63">
      <w:r>
        <w:separator/>
      </w:r>
    </w:p>
  </w:endnote>
  <w:endnote w:type="continuationSeparator" w:id="0">
    <w:p w14:paraId="7E49F010" w14:textId="77777777" w:rsidR="00D84EB9" w:rsidRDefault="00D84EB9" w:rsidP="009C2F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altName w:val="Calibri"/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-1358805833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3BBED2A7" w14:textId="1013827D" w:rsidR="009C2F63" w:rsidRDefault="009C2F63" w:rsidP="00312F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35849E6F" w14:textId="77777777" w:rsidR="009C2F63" w:rsidRDefault="009C2F6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44372775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B6DDC5" w14:textId="749D51EB" w:rsidR="009C2F63" w:rsidRDefault="009C2F63" w:rsidP="00312FCA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B43DE61" w14:textId="77777777" w:rsidR="009C2F63" w:rsidRDefault="009C2F6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A9A7C98" w14:textId="77777777" w:rsidR="00D84EB9" w:rsidRDefault="00D84EB9" w:rsidP="009C2F63">
      <w:r>
        <w:separator/>
      </w:r>
    </w:p>
  </w:footnote>
  <w:footnote w:type="continuationSeparator" w:id="0">
    <w:p w14:paraId="650032A8" w14:textId="77777777" w:rsidR="00D84EB9" w:rsidRDefault="00D84EB9" w:rsidP="009C2F6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D1A6753" w14:textId="485B63AD" w:rsidR="009C2F63" w:rsidRPr="009C2F63" w:rsidRDefault="009C2F63">
    <w:pPr>
      <w:pStyle w:val="Header"/>
      <w:rPr>
        <w:sz w:val="16"/>
        <w:szCs w:val="16"/>
      </w:rPr>
    </w:pPr>
    <w:r w:rsidRPr="009C2F63">
      <w:rPr>
        <w:sz w:val="16"/>
        <w:szCs w:val="16"/>
      </w:rPr>
      <w:t xml:space="preserve">Nazari et al 2024 – </w:t>
    </w:r>
    <w:r w:rsidRPr="009C2F63">
      <w:rPr>
        <w:i/>
        <w:iCs/>
        <w:sz w:val="16"/>
        <w:szCs w:val="16"/>
      </w:rPr>
      <w:t>Papilio machaon sylvina</w:t>
    </w:r>
    <w:r>
      <w:rPr>
        <w:i/>
        <w:iCs/>
        <w:sz w:val="16"/>
        <w:szCs w:val="16"/>
      </w:rPr>
      <w:t xml:space="preserve"> </w:t>
    </w:r>
    <w:r>
      <w:rPr>
        <w:sz w:val="16"/>
        <w:szCs w:val="16"/>
      </w:rPr>
      <w:t>– Supplementary Information</w:t>
    </w:r>
    <w:r w:rsidR="0020509C">
      <w:rPr>
        <w:sz w:val="16"/>
        <w:szCs w:val="16"/>
      </w:rPr>
      <w:t xml:space="preserve"> S1 Table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2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7EF6"/>
    <w:rsid w:val="000F4461"/>
    <w:rsid w:val="00124250"/>
    <w:rsid w:val="001C399D"/>
    <w:rsid w:val="0020509C"/>
    <w:rsid w:val="00485598"/>
    <w:rsid w:val="004C44DF"/>
    <w:rsid w:val="004E65B5"/>
    <w:rsid w:val="00636DA6"/>
    <w:rsid w:val="00691794"/>
    <w:rsid w:val="007427F1"/>
    <w:rsid w:val="00774135"/>
    <w:rsid w:val="00784D41"/>
    <w:rsid w:val="00803A72"/>
    <w:rsid w:val="00811BFB"/>
    <w:rsid w:val="008733C4"/>
    <w:rsid w:val="009C2F63"/>
    <w:rsid w:val="00BB2B33"/>
    <w:rsid w:val="00C37E66"/>
    <w:rsid w:val="00CA17E6"/>
    <w:rsid w:val="00D2040F"/>
    <w:rsid w:val="00D37D84"/>
    <w:rsid w:val="00D4706D"/>
    <w:rsid w:val="00D84EB9"/>
    <w:rsid w:val="00E37EF6"/>
    <w:rsid w:val="00FD68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B06CF3"/>
  <w15:chartTrackingRefBased/>
  <w15:docId w15:val="{47FFBBC6-0854-7044-B48D-8500F97E60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C2F6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C2F63"/>
  </w:style>
  <w:style w:type="paragraph" w:styleId="Footer">
    <w:name w:val="footer"/>
    <w:basedOn w:val="Normal"/>
    <w:link w:val="FooterChar"/>
    <w:uiPriority w:val="99"/>
    <w:unhideWhenUsed/>
    <w:rsid w:val="009C2F6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C2F63"/>
  </w:style>
  <w:style w:type="character" w:styleId="PageNumber">
    <w:name w:val="page number"/>
    <w:basedOn w:val="DefaultParagraphFont"/>
    <w:uiPriority w:val="99"/>
    <w:semiHidden/>
    <w:unhideWhenUsed/>
    <w:rsid w:val="009C2F63"/>
  </w:style>
  <w:style w:type="paragraph" w:styleId="BalloonText">
    <w:name w:val="Balloon Text"/>
    <w:basedOn w:val="Normal"/>
    <w:link w:val="BalloonTextChar"/>
    <w:uiPriority w:val="99"/>
    <w:semiHidden/>
    <w:unhideWhenUsed/>
    <w:rsid w:val="00BB2B33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B2B33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510</Words>
  <Characters>2907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viewer</dc:creator>
  <cp:keywords/>
  <dc:description/>
  <cp:lastModifiedBy>Reviewer</cp:lastModifiedBy>
  <cp:revision>13</cp:revision>
  <cp:lastPrinted>2024-08-04T01:49:00Z</cp:lastPrinted>
  <dcterms:created xsi:type="dcterms:W3CDTF">2024-08-03T17:04:00Z</dcterms:created>
  <dcterms:modified xsi:type="dcterms:W3CDTF">2024-08-29T17:54:00Z</dcterms:modified>
</cp:coreProperties>
</file>